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szCs w:val="21"/>
        </w:rPr>
        <w:t xml:space="preserve">S5 </w:t>
      </w:r>
      <w:r>
        <w:rPr>
          <w:rFonts w:ascii="Times New Roman" w:hAnsi="Times New Roman" w:cs="Times New Roman"/>
          <w:szCs w:val="21"/>
        </w:rPr>
        <w:t>The list of specific primers used in fluorescence quantitative PCR detection</w:t>
      </w:r>
    </w:p>
    <w:tbl>
      <w:tblPr>
        <w:tblStyle w:val="5"/>
        <w:tblW w:w="6204" w:type="dxa"/>
        <w:jc w:val="center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111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single" w:color="000000" w:themeColor="text1" w:sz="4" w:space="0"/>
              <w:bottom w:val="single" w:color="000000" w:themeColor="text1" w:sz="12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cs="Times New Roman" w:hAnsiTheme="minor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>
              <w:rPr>
                <w:rFonts w:ascii="Times New Roman" w:cs="Times New Roman" w:hAnsiTheme="minorEastAsia"/>
                <w:sz w:val="18"/>
                <w:szCs w:val="18"/>
              </w:rPr>
              <w:t>）</w:t>
            </w:r>
          </w:p>
        </w:tc>
        <w:tc>
          <w:tcPr>
            <w:tcW w:w="4111" w:type="dxa"/>
            <w:tcBorders>
              <w:top w:val="single" w:color="000000" w:themeColor="text1" w:sz="4" w:space="0"/>
              <w:bottom w:val="single" w:color="000000" w:themeColor="text1" w:sz="12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cs="Times New Roman" w:hAnsiTheme="minor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imer sequences</w:t>
            </w:r>
            <w:r>
              <w:rPr>
                <w:rFonts w:ascii="Times New Roman" w:cs="Times New Roman" w:hAnsiTheme="minorEastAsia"/>
                <w:sz w:val="18"/>
                <w:szCs w:val="18"/>
              </w:rPr>
              <w:t>）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single" w:color="000000" w:themeColor="text1" w:sz="12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LO3C015880.2</w:t>
            </w:r>
          </w:p>
        </w:tc>
        <w:tc>
          <w:tcPr>
            <w:tcW w:w="4111" w:type="dxa"/>
            <w:tcBorders>
              <w:top w:val="single" w:color="000000" w:themeColor="text1" w:sz="12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GAGATGGCTGGGAGTAATGA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GGCGGAGGATGGTGTA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LO3C004382.2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CAACAACCTAACGATT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)GACGACGACACTCCTAA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LO3C007691.2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GACTCCTCTACCAA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ACGCATCTGAACCACA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moCh07G009530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TGTGATGGTCGAGTTG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AGCTCCACCTTGATTG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ELO3C014091.2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TTCCGGATGATGGAAAG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GCTTTGGTTGCTAGG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moCh08G005650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GCGATGTTTACTCATACC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TAATAGCACCGCGATAC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moCh08G003030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AGACTGCCCTTGTAAC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CCACTTTACGCAGATATG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moCh20G005830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CAAGAACACCGAGAAG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TGCCCTTTGACTTC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ELO3C015359.2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AAACAAAGTGCAGATG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AGGCATTGGCATC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2093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ELO3C034560.2</w:t>
            </w:r>
          </w:p>
        </w:tc>
        <w:tc>
          <w:tcPr>
            <w:tcW w:w="4111" w:type="dxa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TGTTCATCCTCTTGATCC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CCTCCAAAGTTGCTTC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ELO3C010317.2</w:t>
            </w:r>
          </w:p>
        </w:tc>
        <w:tc>
          <w:tcPr>
            <w:tcW w:w="4111" w:type="dxa"/>
            <w:tcBorders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F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AGATGGAGGGAGTGG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CGTTCTCAGCAAGTAAC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  <w:bottom w:val="single" w:color="auto" w:sz="8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ELO3C026019.2</w:t>
            </w:r>
          </w:p>
        </w:tc>
        <w:tc>
          <w:tcPr>
            <w:tcW w:w="4111" w:type="dxa"/>
            <w:tcBorders>
              <w:top w:val="nil"/>
              <w:bottom w:val="single" w:color="auto" w:sz="8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F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CGACTCGCTAACTACC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(R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CTGAAGGTTGCATC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C61F5"/>
    <w:rsid w:val="00246F74"/>
    <w:rsid w:val="003E5081"/>
    <w:rsid w:val="00443363"/>
    <w:rsid w:val="005A1A44"/>
    <w:rsid w:val="006D1995"/>
    <w:rsid w:val="00787D2F"/>
    <w:rsid w:val="00876949"/>
    <w:rsid w:val="008B4FEE"/>
    <w:rsid w:val="009522DE"/>
    <w:rsid w:val="00F06825"/>
    <w:rsid w:val="00FC61F5"/>
    <w:rsid w:val="3146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130</Words>
  <Characters>745</Characters>
  <Lines>6</Lines>
  <Paragraphs>1</Paragraphs>
  <TotalTime>7</TotalTime>
  <ScaleCrop>false</ScaleCrop>
  <LinksUpToDate>false</LinksUpToDate>
  <CharactersWithSpaces>874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02:21:00Z</dcterms:created>
  <dc:creator>微软用户</dc:creator>
  <cp:lastModifiedBy>网纹</cp:lastModifiedBy>
  <dcterms:modified xsi:type="dcterms:W3CDTF">2020-05-25T08:29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